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8FA2F" w14:textId="77777777" w:rsidR="00935F2F" w:rsidRDefault="00935F2F" w:rsidP="00935F2F">
      <w:pPr>
        <w:tabs>
          <w:tab w:val="left" w:pos="3235"/>
        </w:tabs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Table S2. </w:t>
      </w:r>
      <w:r>
        <w:rPr>
          <w:rFonts w:ascii="Times New Roman" w:hAnsi="Times New Roman"/>
          <w:sz w:val="24"/>
          <w:szCs w:val="24"/>
        </w:rPr>
        <w:t>Table of p</w:t>
      </w:r>
      <w:r w:rsidRPr="00E12306">
        <w:rPr>
          <w:rFonts w:ascii="Times New Roman" w:hAnsi="Times New Roman"/>
          <w:sz w:val="24"/>
          <w:szCs w:val="24"/>
        </w:rPr>
        <w:t xml:space="preserve">reviously published </w:t>
      </w:r>
      <w:proofErr w:type="spellStart"/>
      <w:r w:rsidRPr="00E12306">
        <w:rPr>
          <w:rFonts w:ascii="Times New Roman" w:hAnsi="Times New Roman"/>
          <w:i/>
          <w:iCs/>
          <w:sz w:val="24"/>
          <w:szCs w:val="24"/>
        </w:rPr>
        <w:t>Carsonella</w:t>
      </w:r>
      <w:proofErr w:type="spellEnd"/>
      <w:r w:rsidRPr="00E12306">
        <w:rPr>
          <w:rFonts w:ascii="Times New Roman" w:hAnsi="Times New Roman"/>
          <w:sz w:val="24"/>
          <w:szCs w:val="24"/>
        </w:rPr>
        <w:t xml:space="preserve"> genomes used for comparative and phylogenomic analyses. </w:t>
      </w:r>
    </w:p>
    <w:tbl>
      <w:tblPr>
        <w:tblpPr w:leftFromText="180" w:rightFromText="180" w:vertAnchor="text" w:horzAnchor="margin" w:tblpXSpec="center" w:tblpY="302"/>
        <w:tblW w:w="11124" w:type="dxa"/>
        <w:tblLook w:val="04A0" w:firstRow="1" w:lastRow="0" w:firstColumn="1" w:lastColumn="0" w:noHBand="0" w:noVBand="1"/>
      </w:tblPr>
      <w:tblGrid>
        <w:gridCol w:w="2403"/>
        <w:gridCol w:w="1854"/>
        <w:gridCol w:w="1369"/>
        <w:gridCol w:w="1020"/>
        <w:gridCol w:w="1020"/>
        <w:gridCol w:w="1418"/>
        <w:gridCol w:w="1040"/>
        <w:gridCol w:w="1000"/>
      </w:tblGrid>
      <w:tr w:rsidR="00935F2F" w:rsidRPr="00935F2F" w14:paraId="67BF8A1A" w14:textId="77777777" w:rsidTr="00935F2F">
        <w:trPr>
          <w:trHeight w:val="294"/>
        </w:trPr>
        <w:tc>
          <w:tcPr>
            <w:tcW w:w="2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574EFFAF" w14:textId="77777777" w:rsidR="00935F2F" w:rsidRPr="00935F2F" w:rsidRDefault="00935F2F" w:rsidP="00935F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ost species</w:t>
            </w:r>
          </w:p>
        </w:tc>
        <w:tc>
          <w:tcPr>
            <w:tcW w:w="18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CB3BC43" w14:textId="77777777" w:rsidR="00935F2F" w:rsidRPr="00935F2F" w:rsidRDefault="00935F2F" w:rsidP="00935F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ccession</w:t>
            </w:r>
          </w:p>
        </w:tc>
        <w:tc>
          <w:tcPr>
            <w:tcW w:w="13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664A0817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ngt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bp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1254B93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  <w:r w:rsidRPr="00935F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C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ED10B7C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tein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4B28005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seudogenes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EE60FD8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RNAs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AFA84A5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NAs</w:t>
            </w:r>
          </w:p>
        </w:tc>
      </w:tr>
      <w:tr w:rsidR="00935F2F" w:rsidRPr="00935F2F" w14:paraId="1A782439" w14:textId="77777777" w:rsidTr="00935F2F">
        <w:trPr>
          <w:trHeight w:val="288"/>
        </w:trPr>
        <w:tc>
          <w:tcPr>
            <w:tcW w:w="2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1F152" w14:textId="77777777" w:rsidR="00935F2F" w:rsidRPr="00935F2F" w:rsidRDefault="00935F2F" w:rsidP="00935F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tericera</w:t>
            </w:r>
            <w:proofErr w:type="spellEnd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ockerelli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3A384" w14:textId="77777777" w:rsidR="00935F2F" w:rsidRPr="00935F2F" w:rsidRDefault="00935F2F" w:rsidP="00935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GCF_002009355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4D8CB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738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DB56B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4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5A342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50F91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2F96D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7BCF1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</w:tr>
      <w:tr w:rsidR="00935F2F" w:rsidRPr="00935F2F" w14:paraId="71FA56BB" w14:textId="77777777" w:rsidTr="00935F2F">
        <w:trPr>
          <w:trHeight w:val="288"/>
        </w:trPr>
        <w:tc>
          <w:tcPr>
            <w:tcW w:w="2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25ACE" w14:textId="77777777" w:rsidR="00935F2F" w:rsidRPr="00935F2F" w:rsidRDefault="00935F2F" w:rsidP="00935F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tericera</w:t>
            </w:r>
            <w:proofErr w:type="spellEnd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rigonica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237DF" w14:textId="77777777" w:rsidR="00935F2F" w:rsidRPr="00935F2F" w:rsidRDefault="00935F2F" w:rsidP="00935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GCF_002786955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65834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740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295D6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4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B0F81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E9CC2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09099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81A6A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</w:tr>
      <w:tr w:rsidR="00935F2F" w:rsidRPr="00935F2F" w14:paraId="6DEFCAE5" w14:textId="77777777" w:rsidTr="00935F2F">
        <w:trPr>
          <w:trHeight w:val="288"/>
        </w:trPr>
        <w:tc>
          <w:tcPr>
            <w:tcW w:w="2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E3873" w14:textId="77777777" w:rsidR="00935F2F" w:rsidRPr="00935F2F" w:rsidRDefault="00935F2F" w:rsidP="00935F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tenarytaina</w:t>
            </w:r>
            <w:proofErr w:type="spellEnd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eucalypti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858A4" w14:textId="77777777" w:rsidR="00935F2F" w:rsidRPr="00935F2F" w:rsidRDefault="00935F2F" w:rsidP="00935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GCF_000287235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D3C48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625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E728C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4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5D16EA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4CF5F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44A7A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9F16D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</w:tr>
      <w:tr w:rsidR="00935F2F" w:rsidRPr="00935F2F" w14:paraId="64A4AC0A" w14:textId="77777777" w:rsidTr="00935F2F">
        <w:trPr>
          <w:trHeight w:val="288"/>
        </w:trPr>
        <w:tc>
          <w:tcPr>
            <w:tcW w:w="2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7AD67" w14:textId="77777777" w:rsidR="00935F2F" w:rsidRPr="00935F2F" w:rsidRDefault="00935F2F" w:rsidP="00935F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tenarytaina</w:t>
            </w:r>
            <w:proofErr w:type="spellEnd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patulata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405CA" w14:textId="77777777" w:rsidR="00935F2F" w:rsidRPr="00935F2F" w:rsidRDefault="00935F2F" w:rsidP="00935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GCF_000287255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EC0CB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625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6FE3F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4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469D6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D245D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8D3A8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CC5FF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</w:tr>
      <w:tr w:rsidR="00935F2F" w:rsidRPr="00935F2F" w14:paraId="50957F2F" w14:textId="77777777" w:rsidTr="00935F2F">
        <w:trPr>
          <w:trHeight w:val="288"/>
        </w:trPr>
        <w:tc>
          <w:tcPr>
            <w:tcW w:w="2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8E4C2" w14:textId="77777777" w:rsidR="00935F2F" w:rsidRPr="00935F2F" w:rsidRDefault="00935F2F" w:rsidP="00935F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iaphorina</w:t>
            </w:r>
            <w:proofErr w:type="spellEnd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itri</w:t>
            </w:r>
            <w:proofErr w:type="spellEnd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(China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CBA3E" w14:textId="77777777" w:rsidR="00935F2F" w:rsidRPr="00935F2F" w:rsidRDefault="00935F2F" w:rsidP="00935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GCF_001274515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1DF94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74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AD868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7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CC4A2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02CD5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4A0C7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8AB03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</w:tr>
      <w:tr w:rsidR="00935F2F" w:rsidRPr="00935F2F" w14:paraId="55D7EE45" w14:textId="77777777" w:rsidTr="00935F2F">
        <w:trPr>
          <w:trHeight w:val="288"/>
        </w:trPr>
        <w:tc>
          <w:tcPr>
            <w:tcW w:w="2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D19E6" w14:textId="77777777" w:rsidR="00935F2F" w:rsidRPr="00935F2F" w:rsidRDefault="00935F2F" w:rsidP="00935F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iaphorina</w:t>
            </w:r>
            <w:proofErr w:type="spellEnd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itri</w:t>
            </w:r>
            <w:proofErr w:type="spellEnd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(Japan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74EA4" w14:textId="77777777" w:rsidR="00935F2F" w:rsidRPr="00935F2F" w:rsidRDefault="00935F2F" w:rsidP="00935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GCF_000441575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0CB5D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74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663D5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7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0D34C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6DA42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FF30B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B9109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</w:tr>
      <w:tr w:rsidR="00935F2F" w:rsidRPr="00935F2F" w14:paraId="6878EC22" w14:textId="77777777" w:rsidTr="00935F2F">
        <w:trPr>
          <w:trHeight w:val="288"/>
        </w:trPr>
        <w:tc>
          <w:tcPr>
            <w:tcW w:w="2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CC267" w14:textId="77777777" w:rsidR="00935F2F" w:rsidRPr="00935F2F" w:rsidRDefault="00935F2F" w:rsidP="00935F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iaphorina</w:t>
            </w:r>
            <w:proofErr w:type="spellEnd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itri</w:t>
            </w:r>
            <w:proofErr w:type="spellEnd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(U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AD47D" w14:textId="77777777" w:rsidR="00935F2F" w:rsidRPr="00935F2F" w:rsidRDefault="00935F2F" w:rsidP="00935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GCF_013463375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6AEE7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74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0B88D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7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4AA87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EC473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34D97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45D37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</w:tr>
      <w:tr w:rsidR="00935F2F" w:rsidRPr="00935F2F" w14:paraId="786EA35A" w14:textId="77777777" w:rsidTr="00935F2F">
        <w:trPr>
          <w:trHeight w:val="288"/>
        </w:trPr>
        <w:tc>
          <w:tcPr>
            <w:tcW w:w="2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7B670" w14:textId="77777777" w:rsidR="00935F2F" w:rsidRPr="00935F2F" w:rsidRDefault="00935F2F" w:rsidP="00935F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eteropsylla</w:t>
            </w:r>
            <w:proofErr w:type="spellEnd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ubana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E913E" w14:textId="77777777" w:rsidR="00935F2F" w:rsidRPr="00935F2F" w:rsidRDefault="00935F2F" w:rsidP="00935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GCF_000287275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6FE52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661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777DE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4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E3E97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3F083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E9A44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12A41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</w:tr>
      <w:tr w:rsidR="00935F2F" w:rsidRPr="00935F2F" w14:paraId="6E70B311" w14:textId="77777777" w:rsidTr="00935F2F">
        <w:trPr>
          <w:trHeight w:val="288"/>
        </w:trPr>
        <w:tc>
          <w:tcPr>
            <w:tcW w:w="2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DA630" w14:textId="77777777" w:rsidR="00935F2F" w:rsidRPr="00935F2F" w:rsidRDefault="00935F2F" w:rsidP="00935F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eteropsylla</w:t>
            </w:r>
            <w:proofErr w:type="spellEnd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exana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D47E5" w14:textId="77777777" w:rsidR="00935F2F" w:rsidRPr="00935F2F" w:rsidRDefault="00935F2F" w:rsidP="00935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GCF_000287295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BE878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575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219FD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4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BC2F2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2950E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D1D72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F4C59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</w:tr>
      <w:tr w:rsidR="00935F2F" w:rsidRPr="00935F2F" w14:paraId="20D40021" w14:textId="77777777" w:rsidTr="00935F2F">
        <w:trPr>
          <w:trHeight w:val="288"/>
        </w:trPr>
        <w:tc>
          <w:tcPr>
            <w:tcW w:w="24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290FA" w14:textId="77777777" w:rsidR="00935F2F" w:rsidRPr="00935F2F" w:rsidRDefault="00935F2F" w:rsidP="00935F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achypsylla</w:t>
            </w:r>
            <w:proofErr w:type="spellEnd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eltidis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0C620" w14:textId="77777777" w:rsidR="00935F2F" w:rsidRPr="00935F2F" w:rsidRDefault="00935F2F" w:rsidP="00935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GCF_000287315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D847B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599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027C5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5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2762D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C6C5F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6520C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698E3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</w:tr>
      <w:tr w:rsidR="00935F2F" w:rsidRPr="00935F2F" w14:paraId="3354AD03" w14:textId="77777777" w:rsidTr="00935F2F">
        <w:trPr>
          <w:trHeight w:val="294"/>
        </w:trPr>
        <w:tc>
          <w:tcPr>
            <w:tcW w:w="24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5A64B" w14:textId="77777777" w:rsidR="00935F2F" w:rsidRPr="00935F2F" w:rsidRDefault="00935F2F" w:rsidP="00935F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achypsylla</w:t>
            </w:r>
            <w:proofErr w:type="spellEnd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935F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venusta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9367A" w14:textId="77777777" w:rsidR="00935F2F" w:rsidRPr="00935F2F" w:rsidRDefault="00935F2F" w:rsidP="00935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GCF_000010365.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BDF1B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596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AEECA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6.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7AF5F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1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FB03F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92778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C047B" w14:textId="77777777" w:rsidR="00935F2F" w:rsidRPr="00935F2F" w:rsidRDefault="00935F2F" w:rsidP="0093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</w:tr>
    </w:tbl>
    <w:p w14:paraId="32C096BE" w14:textId="77777777" w:rsidR="00C0642A" w:rsidRDefault="00000000" w:rsidP="00935F2F">
      <w:pPr>
        <w:jc w:val="center"/>
      </w:pPr>
    </w:p>
    <w:sectPr w:rsidR="00C064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F2F"/>
    <w:rsid w:val="002A632B"/>
    <w:rsid w:val="00935F2F"/>
    <w:rsid w:val="00B17B95"/>
    <w:rsid w:val="00B55A9C"/>
    <w:rsid w:val="00F12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D4F39"/>
  <w15:chartTrackingRefBased/>
  <w15:docId w15:val="{C40991DB-826B-4181-83BB-E6E721AC7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38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Jessica</cp:lastModifiedBy>
  <cp:revision>1</cp:revision>
  <dcterms:created xsi:type="dcterms:W3CDTF">2023-03-04T15:02:00Z</dcterms:created>
  <dcterms:modified xsi:type="dcterms:W3CDTF">2023-03-04T15:06:00Z</dcterms:modified>
</cp:coreProperties>
</file>